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31912" w14:textId="14955151" w:rsidR="00A729DC" w:rsidRPr="00D3219A" w:rsidRDefault="00BC1DCE" w:rsidP="00D3219A">
      <w:pPr>
        <w:spacing w:after="240" w:line="480" w:lineRule="auto"/>
        <w:rPr>
          <w:b/>
          <w:bCs/>
        </w:rPr>
      </w:pPr>
      <w:r>
        <w:rPr>
          <w:b/>
          <w:bCs/>
        </w:rPr>
        <w:t xml:space="preserve">S1 </w:t>
      </w:r>
      <w:r w:rsidR="0064613C" w:rsidRPr="00D3219A">
        <w:rPr>
          <w:b/>
          <w:bCs/>
        </w:rPr>
        <w:t>Table</w:t>
      </w:r>
      <w:bookmarkStart w:id="0" w:name="_GoBack"/>
      <w:bookmarkEnd w:id="0"/>
      <w:r w:rsidR="00A729DC" w:rsidRPr="00D3219A">
        <w:rPr>
          <w:b/>
          <w:bCs/>
        </w:rPr>
        <w:t xml:space="preserve">: </w:t>
      </w:r>
      <w:r w:rsidR="00A729DC" w:rsidRPr="00D63D62">
        <w:t>Evaluation status of treatment outcome for children treated for TB</w:t>
      </w:r>
      <w:r w:rsidR="00B70174">
        <w:t xml:space="preserve"> </w:t>
      </w:r>
      <w:r w:rsidR="00A729DC" w:rsidRPr="00D63D62">
        <w:t>by demographic and clinical characteristics (2015 - 2019)</w:t>
      </w:r>
    </w:p>
    <w:tbl>
      <w:tblPr>
        <w:tblStyle w:val="ListTable3-Accent3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337"/>
        <w:gridCol w:w="2246"/>
        <w:gridCol w:w="2179"/>
        <w:gridCol w:w="1265"/>
        <w:gridCol w:w="1333"/>
      </w:tblGrid>
      <w:tr w:rsidR="005A5C68" w:rsidRPr="000B138D" w14:paraId="4B95D9C7" w14:textId="77777777" w:rsidTr="00607B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44D161E" w14:textId="77777777" w:rsidR="001E712D" w:rsidRPr="000B138D" w:rsidRDefault="001E712D" w:rsidP="007D4440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20D5BBD4" w14:textId="1E2FA156" w:rsidR="00A729DC" w:rsidRPr="000B138D" w:rsidRDefault="00A729DC" w:rsidP="007D4440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Characteristics</w:t>
            </w:r>
          </w:p>
        </w:tc>
        <w:tc>
          <w:tcPr>
            <w:tcW w:w="2364" w:type="pct"/>
            <w:gridSpan w:val="2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</w:tcPr>
          <w:p w14:paraId="705A5C55" w14:textId="77777777" w:rsidR="00A729DC" w:rsidRPr="000B138D" w:rsidRDefault="005D432B" w:rsidP="007D4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Treatment outcome e</w:t>
            </w:r>
            <w:r w:rsidR="005940BB" w:rsidRPr="000B138D">
              <w:rPr>
                <w:rFonts w:ascii="Arial" w:hAnsi="Arial" w:cs="Arial"/>
                <w:color w:val="auto"/>
                <w:sz w:val="16"/>
                <w:szCs w:val="16"/>
              </w:rPr>
              <w:t>valuation status</w:t>
            </w:r>
          </w:p>
          <w:p w14:paraId="42938A42" w14:textId="1238BFC5" w:rsidR="000C5AA1" w:rsidRPr="000B138D" w:rsidRDefault="000C5AA1" w:rsidP="007D4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676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4FD1CD8" w14:textId="77777777" w:rsidR="001E712D" w:rsidRPr="000B138D" w:rsidRDefault="001E712D" w:rsidP="007D4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312BE270" w14:textId="3C564761" w:rsidR="00A729DC" w:rsidRPr="000B138D" w:rsidRDefault="00A729DC" w:rsidP="007D4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Total cases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5512CDE" w14:textId="77777777" w:rsidR="00450E86" w:rsidRPr="000B138D" w:rsidRDefault="00450E86" w:rsidP="001E71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7B9AC211" w14:textId="6982ADC4" w:rsidR="00A729DC" w:rsidRPr="000B138D" w:rsidRDefault="00A729DC" w:rsidP="009055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Chi-square</w:t>
            </w:r>
          </w:p>
          <w:p w14:paraId="7B140F24" w14:textId="77777777" w:rsidR="00A729DC" w:rsidRPr="000B138D" w:rsidRDefault="00A729DC" w:rsidP="007D4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0B138D">
              <w:rPr>
                <w:rFonts w:ascii="Arial" w:hAnsi="Arial" w:cs="Arial"/>
                <w:color w:val="auto"/>
                <w:sz w:val="16"/>
                <w:szCs w:val="16"/>
              </w:rPr>
              <w:t>P-value</w:t>
            </w:r>
          </w:p>
        </w:tc>
      </w:tr>
      <w:tr w:rsidR="005A5C68" w:rsidRPr="000B138D" w14:paraId="709CED45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4ED09151" w14:textId="77777777" w:rsidR="00A729DC" w:rsidRPr="000B138D" w:rsidRDefault="00A729DC" w:rsidP="008E17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pct"/>
            <w:tcBorders>
              <w:bottom w:val="single" w:sz="12" w:space="0" w:color="auto"/>
            </w:tcBorders>
            <w:shd w:val="clear" w:color="auto" w:fill="auto"/>
          </w:tcPr>
          <w:p w14:paraId="3263AB17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38D">
              <w:rPr>
                <w:rFonts w:ascii="Arial" w:hAnsi="Arial" w:cs="Arial"/>
                <w:b/>
                <w:bCs/>
                <w:sz w:val="16"/>
                <w:szCs w:val="16"/>
              </w:rPr>
              <w:t>Outcome not Evaluated</w:t>
            </w:r>
          </w:p>
        </w:tc>
        <w:tc>
          <w:tcPr>
            <w:tcW w:w="1164" w:type="pct"/>
            <w:tcBorders>
              <w:bottom w:val="single" w:sz="12" w:space="0" w:color="auto"/>
            </w:tcBorders>
            <w:shd w:val="clear" w:color="auto" w:fill="auto"/>
          </w:tcPr>
          <w:p w14:paraId="34A762F4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38D">
              <w:rPr>
                <w:rFonts w:ascii="Arial" w:hAnsi="Arial" w:cs="Arial"/>
                <w:b/>
                <w:bCs/>
                <w:sz w:val="16"/>
                <w:szCs w:val="16"/>
              </w:rPr>
              <w:t>Outcome evaluated</w:t>
            </w:r>
          </w:p>
        </w:tc>
        <w:tc>
          <w:tcPr>
            <w:tcW w:w="676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148BFD11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9782128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0E15E31F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single" w:sz="12" w:space="0" w:color="auto"/>
            </w:tcBorders>
            <w:shd w:val="clear" w:color="auto" w:fill="auto"/>
          </w:tcPr>
          <w:p w14:paraId="4F4765EE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 xml:space="preserve">Overall </w:t>
            </w:r>
          </w:p>
        </w:tc>
        <w:tc>
          <w:tcPr>
            <w:tcW w:w="1200" w:type="pct"/>
            <w:tcBorders>
              <w:top w:val="single" w:sz="12" w:space="0" w:color="auto"/>
            </w:tcBorders>
            <w:shd w:val="clear" w:color="auto" w:fill="auto"/>
          </w:tcPr>
          <w:p w14:paraId="011E2AAA" w14:textId="029EBF83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036 (40.9)</w:t>
            </w:r>
          </w:p>
        </w:tc>
        <w:tc>
          <w:tcPr>
            <w:tcW w:w="1164" w:type="pct"/>
            <w:tcBorders>
              <w:top w:val="single" w:sz="12" w:space="0" w:color="auto"/>
            </w:tcBorders>
            <w:shd w:val="clear" w:color="auto" w:fill="auto"/>
          </w:tcPr>
          <w:p w14:paraId="7D576F01" w14:textId="436922CE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495 (59.1)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</w:tcPr>
          <w:p w14:paraId="1E4A82DC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,531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auto"/>
          </w:tcPr>
          <w:p w14:paraId="2B8AFCED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A5C68" w:rsidRPr="000B138D" w14:paraId="69F23308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bottom w:val="nil"/>
            </w:tcBorders>
            <w:shd w:val="clear" w:color="auto" w:fill="auto"/>
          </w:tcPr>
          <w:p w14:paraId="78B6D9A0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</w:tcPr>
          <w:p w14:paraId="19C7C643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200DCAFD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 w14:paraId="4C310CCC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10C4D37E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A5C68" w:rsidRPr="000B138D" w14:paraId="7FB6977E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0B9CA4D5" w14:textId="1043104E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ess than 5 years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136C3A93" w14:textId="1F25AC4E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91 (44.7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3A0FDFE9" w14:textId="33690F3B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32 (55.3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0E0DC491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323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413A96C3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5A5C68" w:rsidRPr="000B138D" w14:paraId="139BAEAA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</w:tcBorders>
            <w:shd w:val="clear" w:color="auto" w:fill="auto"/>
          </w:tcPr>
          <w:p w14:paraId="1ADEC91E" w14:textId="4A1A59C2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 – 14 years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</w:tcPr>
          <w:p w14:paraId="6FD63F9D" w14:textId="034FEA28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45 (36.9)</w:t>
            </w:r>
          </w:p>
        </w:tc>
        <w:tc>
          <w:tcPr>
            <w:tcW w:w="1164" w:type="pct"/>
            <w:tcBorders>
              <w:top w:val="nil"/>
            </w:tcBorders>
            <w:shd w:val="clear" w:color="auto" w:fill="auto"/>
          </w:tcPr>
          <w:p w14:paraId="09536153" w14:textId="607A0E78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60 (63.1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</w:tcPr>
          <w:p w14:paraId="5EC96738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205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</w:tcPr>
          <w:p w14:paraId="6F89C6C7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3386A2CB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bottom w:val="nil"/>
            </w:tcBorders>
            <w:shd w:val="clear" w:color="auto" w:fill="auto"/>
          </w:tcPr>
          <w:p w14:paraId="568878A9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</w:tcPr>
          <w:p w14:paraId="4C89E17B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609C0FB6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 w14:paraId="5E13A5C3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32CB1237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A5C68" w:rsidRPr="000B138D" w14:paraId="419B37C3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4F202547" w14:textId="3D69FEF5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1F430556" w14:textId="2BD6C564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65 (38.9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69308756" w14:textId="4589E8BC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31 (61.1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05C4D8F2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19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6BC36233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5A5C68" w:rsidRPr="000B138D" w14:paraId="32F6705D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</w:tcBorders>
            <w:shd w:val="clear" w:color="auto" w:fill="auto"/>
          </w:tcPr>
          <w:p w14:paraId="7AB709C8" w14:textId="52D6E7EF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ale 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</w:tcPr>
          <w:p w14:paraId="5AFF249B" w14:textId="695F6465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65 (42.5)</w:t>
            </w:r>
          </w:p>
        </w:tc>
        <w:tc>
          <w:tcPr>
            <w:tcW w:w="1164" w:type="pct"/>
            <w:tcBorders>
              <w:top w:val="nil"/>
            </w:tcBorders>
            <w:shd w:val="clear" w:color="auto" w:fill="auto"/>
          </w:tcPr>
          <w:p w14:paraId="092C3E54" w14:textId="56B257A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63 (57.4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</w:tcPr>
          <w:p w14:paraId="015FE533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328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</w:tcPr>
          <w:p w14:paraId="56E89058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4475BC6B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bottom w:val="nil"/>
            </w:tcBorders>
            <w:shd w:val="clear" w:color="auto" w:fill="auto"/>
          </w:tcPr>
          <w:p w14:paraId="33417069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Infection site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</w:tcPr>
          <w:p w14:paraId="708230B4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4D934AF2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 w14:paraId="26AF12F0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25763FAE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133550FF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73CA3646" w14:textId="405F378D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xtra Pulmonary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2F9120BA" w14:textId="0B9B6A16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46 (39.0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6DA15ECD" w14:textId="12D975F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85 (61.0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62BED981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4EAB0D98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5A5C68" w:rsidRPr="000B138D" w14:paraId="76313105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</w:tcBorders>
            <w:shd w:val="clear" w:color="auto" w:fill="auto"/>
          </w:tcPr>
          <w:p w14:paraId="7F70F2C4" w14:textId="6254067B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ulmonary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</w:tcPr>
          <w:p w14:paraId="2B1E48E2" w14:textId="644176FA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86 (41.5)</w:t>
            </w:r>
          </w:p>
        </w:tc>
        <w:tc>
          <w:tcPr>
            <w:tcW w:w="1164" w:type="pct"/>
            <w:tcBorders>
              <w:top w:val="nil"/>
            </w:tcBorders>
            <w:shd w:val="clear" w:color="auto" w:fill="auto"/>
          </w:tcPr>
          <w:p w14:paraId="43DECD5C" w14:textId="3B8F4578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107 (58.5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</w:tcPr>
          <w:p w14:paraId="5579124B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893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</w:tcPr>
          <w:p w14:paraId="20BFB937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2DB686D2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bottom w:val="nil"/>
            </w:tcBorders>
            <w:shd w:val="clear" w:color="auto" w:fill="auto"/>
          </w:tcPr>
          <w:p w14:paraId="583275F1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Patient Type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</w:tcPr>
          <w:p w14:paraId="22E37266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0AA8705A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 w14:paraId="7AEAD022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1D3FA556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4E8AC75C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4E5EF111" w14:textId="539CE16F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w Patien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2B52FDA8" w14:textId="0BDEE36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010 (41.2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29D9DFC3" w14:textId="0268E40A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442 (58.8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266A0B7E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,45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4D479778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</w:tr>
      <w:tr w:rsidR="005A5C68" w:rsidRPr="000B138D" w14:paraId="46A39AA5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</w:tcBorders>
            <w:shd w:val="clear" w:color="auto" w:fill="auto"/>
          </w:tcPr>
          <w:p w14:paraId="3D0EFC6C" w14:textId="2C63D2F7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etreatment 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</w:tcPr>
          <w:p w14:paraId="02F69993" w14:textId="3E7E3C5F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1 (31.3)</w:t>
            </w:r>
          </w:p>
        </w:tc>
        <w:tc>
          <w:tcPr>
            <w:tcW w:w="1164" w:type="pct"/>
            <w:tcBorders>
              <w:top w:val="nil"/>
            </w:tcBorders>
            <w:shd w:val="clear" w:color="auto" w:fill="auto"/>
          </w:tcPr>
          <w:p w14:paraId="496E43D0" w14:textId="0D010623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6 (68.7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</w:tcPr>
          <w:p w14:paraId="262C713C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</w:tcPr>
          <w:p w14:paraId="1200E025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6F64B464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bottom w:val="nil"/>
            </w:tcBorders>
            <w:shd w:val="clear" w:color="auto" w:fill="auto"/>
          </w:tcPr>
          <w:p w14:paraId="0D70966B" w14:textId="77777777" w:rsidR="00A729DC" w:rsidRPr="000B138D" w:rsidRDefault="00A729DC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HIV status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</w:tcPr>
          <w:p w14:paraId="33473E9E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pct"/>
            <w:tcBorders>
              <w:bottom w:val="nil"/>
            </w:tcBorders>
            <w:shd w:val="clear" w:color="auto" w:fill="auto"/>
          </w:tcPr>
          <w:p w14:paraId="4F3A12A2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 w14:paraId="01E9A586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7B7FC2E5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5C68" w:rsidRPr="000B138D" w14:paraId="212CDC3F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05695226" w14:textId="1C97A7CD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egative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34812BFC" w14:textId="00C6A690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32 (37.7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5A813484" w14:textId="7B553086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878 (62.3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29C8A138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410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10DD9F16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5A5C68" w:rsidRPr="000B138D" w14:paraId="536DBB3F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510A1AC7" w14:textId="4FB07814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ositive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0BB21F7C" w14:textId="5FF08201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45 (42.9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4B6E8DB2" w14:textId="0E33844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92 (57.1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6B3EC199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,03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619605EA" w14:textId="77777777" w:rsidR="00A729DC" w:rsidRPr="000B138D" w:rsidRDefault="00A729D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3173" w:rsidRPr="000B138D" w14:paraId="2541AF5A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5468A" w14:textId="2D0FBC1D" w:rsidR="00A729DC" w:rsidRPr="000B138D" w:rsidRDefault="0049296D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A729DC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known</w:t>
            </w:r>
          </w:p>
        </w:tc>
        <w:tc>
          <w:tcPr>
            <w:tcW w:w="12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5FF021" w14:textId="28B85A33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9 (70.2)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BED38" w14:textId="696648DE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5 (29.8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83EE7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221A6" w14:textId="77777777" w:rsidR="00A729DC" w:rsidRPr="000B138D" w:rsidRDefault="00A729D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325C" w:rsidRPr="000B138D" w14:paraId="7BB7054F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14DEDB" w14:textId="53FB4DCD" w:rsidR="00F6325C" w:rsidRPr="000B138D" w:rsidRDefault="00F6325C" w:rsidP="008E17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646E8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CB19D5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ADB45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AAA635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325C" w:rsidRPr="000B138D" w14:paraId="4E6B818D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3753A189" w14:textId="7339BF0F" w:rsidR="00F6325C" w:rsidRPr="000B138D" w:rsidRDefault="00DD3BEB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5F6770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1E68C5BC" w14:textId="1E00A8CD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9 (21.1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34768348" w14:textId="2F10673A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83 (78.9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41972DA9" w14:textId="1BD9FF6D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5FBF7154" w14:textId="3E501C29" w:rsidR="00F6325C" w:rsidRPr="000B138D" w:rsidRDefault="00E40022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6325C" w:rsidRPr="000B138D" w14:paraId="3AFD3EC8" w14:textId="77777777" w:rsidTr="00607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0D55D67E" w14:textId="4D91DBEE" w:rsidR="00F6325C" w:rsidRPr="000B138D" w:rsidRDefault="00DD3BEB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5F6770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31125234" w14:textId="73165D8E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99 (36.8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26E851BC" w14:textId="26F528E7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70 (63.2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39945FA8" w14:textId="7A2FC01F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0C267904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325C" w:rsidRPr="000B138D" w14:paraId="6B5E5200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205E5E91" w14:textId="2BA0D5D8" w:rsidR="00F6325C" w:rsidRPr="000B138D" w:rsidRDefault="00DD3BEB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5F6770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5F5EA755" w14:textId="1E785D5A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01 (47.8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4D464CBB" w14:textId="6FFFB58A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28 (52.1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1CFA8E82" w14:textId="3E1026B5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5339CC45" w14:textId="77777777" w:rsidR="00F6325C" w:rsidRPr="000B138D" w:rsidRDefault="00F6325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325C" w:rsidRPr="000B138D" w14:paraId="365E97ED" w14:textId="77777777" w:rsidTr="002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</w:tcPr>
          <w:p w14:paraId="1C7CA929" w14:textId="16A9A80D" w:rsidR="00F6325C" w:rsidRPr="000B138D" w:rsidRDefault="00DD3BEB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5F6770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14:paraId="757257BE" w14:textId="1A9B74D5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95 (48.5)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14:paraId="3E9D09A9" w14:textId="32B0BEFA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420 (51.5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14:paraId="29887921" w14:textId="735AE83E" w:rsidR="00F6325C" w:rsidRPr="000B138D" w:rsidRDefault="005F6770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14:paraId="739BAD91" w14:textId="77777777" w:rsidR="00F6325C" w:rsidRPr="000B138D" w:rsidRDefault="00F6325C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325C" w:rsidRPr="000B138D" w14:paraId="31E2148B" w14:textId="77777777" w:rsidTr="00275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F72980" w14:textId="02CB8F3C" w:rsidR="00F6325C" w:rsidRPr="000B138D" w:rsidRDefault="00DD3BEB" w:rsidP="008E17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r w:rsidR="005F6770"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FFB80" w14:textId="11845B81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92 (32.8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03BD5" w14:textId="281BCCC7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94 (67.2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44E84" w14:textId="0C8A4E48" w:rsidR="00F6325C" w:rsidRPr="000B138D" w:rsidRDefault="005F6770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7A50CA0" w14:textId="77777777" w:rsidR="00F6325C" w:rsidRPr="000B138D" w:rsidRDefault="00F6325C" w:rsidP="008E17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3ED6" w:rsidRPr="000B138D" w14:paraId="32602141" w14:textId="77777777" w:rsidTr="002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FED44" w14:textId="51C91F40" w:rsidR="00733ED6" w:rsidRPr="000B138D" w:rsidRDefault="00733ED6" w:rsidP="008E17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 xml:space="preserve">Facility 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E41D0" w14:textId="77777777" w:rsidR="00733ED6" w:rsidRPr="000B138D" w:rsidRDefault="00733ED6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FA8EC" w14:textId="77777777" w:rsidR="00733ED6" w:rsidRPr="000B138D" w:rsidRDefault="00733ED6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02FD6" w14:textId="77777777" w:rsidR="00733ED6" w:rsidRPr="000B138D" w:rsidRDefault="00733ED6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5B8173B" w14:textId="77777777" w:rsidR="00733ED6" w:rsidRPr="000B138D" w:rsidRDefault="00733ED6" w:rsidP="008E17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BCF" w:rsidRPr="000B138D" w14:paraId="13070C8D" w14:textId="77777777" w:rsidTr="00FE4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B43BD" w14:textId="74459287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proofErr w:type="spellStart"/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awama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6C6C" w14:textId="688720EC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0 (6.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3F01" w14:textId="6FBF7D20" w:rsidR="00DF6BCF" w:rsidRPr="000B138D" w:rsidRDefault="00FB7D8A" w:rsidP="00FB7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82 (93.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E60D" w14:textId="728748D9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7E54EA6" w14:textId="55C9E485" w:rsidR="00DF6BCF" w:rsidRPr="000B138D" w:rsidRDefault="00120BCB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F6BCF" w:rsidRPr="000B138D" w14:paraId="10E7CDD9" w14:textId="77777777" w:rsidTr="00F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DB09E" w14:textId="2C134060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proofErr w:type="spellStart"/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elstone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7A9C" w14:textId="5B7FD1EE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9 (20.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8B02" w14:textId="62481685" w:rsidR="00DF6BCF" w:rsidRPr="000B138D" w:rsidRDefault="006059F8" w:rsidP="00FB7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73 (79.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D1D9" w14:textId="4B029E7F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B395110" w14:textId="77777777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BCF" w:rsidRPr="000B138D" w14:paraId="2CF1FFF1" w14:textId="77777777" w:rsidTr="00FE4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418CA" w14:textId="79997C1D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</w:t>
            </w:r>
            <w:proofErr w:type="spellStart"/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ilenje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E11D" w14:textId="5695FF00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2 (10.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E64F" w14:textId="66C65C01" w:rsidR="00DF6BCF" w:rsidRPr="000B138D" w:rsidRDefault="006059F8" w:rsidP="00FB7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98 (89.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3732" w14:textId="3E875D1B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1D527B" w14:textId="77777777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BCF" w:rsidRPr="000B138D" w14:paraId="3D870CF4" w14:textId="77777777" w:rsidTr="00F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C07F9" w14:textId="103B4B31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Chipat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BE36" w14:textId="53607B65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2 (10.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070A" w14:textId="48EE6EAE" w:rsidR="00DF6BCF" w:rsidRPr="000B138D" w:rsidRDefault="006059F8" w:rsidP="00FB7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01 (89.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FA59" w14:textId="6A0BAF05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9321DE" w14:textId="77777777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BCF" w:rsidRPr="000B138D" w14:paraId="3E8E5B43" w14:textId="77777777" w:rsidTr="00FE4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324CB" w14:textId="4DC04495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Kanyam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632D" w14:textId="12B08D2B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2 (6.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909B" w14:textId="6DAA2995" w:rsidR="00DF6BCF" w:rsidRPr="000B138D" w:rsidRDefault="006059F8" w:rsidP="00FB7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99 (93.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93A7" w14:textId="5D464754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194590" w14:textId="77777777" w:rsidR="00DF6BCF" w:rsidRPr="000B138D" w:rsidRDefault="00DF6BCF" w:rsidP="00DF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BCF" w:rsidRPr="000B138D" w14:paraId="2A2FAB80" w14:textId="77777777" w:rsidTr="002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20BFE" w14:textId="6413E14B" w:rsidR="00DF6BCF" w:rsidRPr="000B138D" w:rsidRDefault="00DF6BCF" w:rsidP="00DF6BCF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Matero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D853" w14:textId="7FB0BCF5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11 (38.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EC2D" w14:textId="05B0458E" w:rsidR="00DF6BCF" w:rsidRPr="000B138D" w:rsidRDefault="00FA73C6" w:rsidP="00FB7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42 (61.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5649" w14:textId="6C2B4CA9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41037E" w14:textId="77777777" w:rsidR="00DF6BCF" w:rsidRPr="000B138D" w:rsidRDefault="00DF6BCF" w:rsidP="00DF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08A" w:rsidRPr="000B138D" w14:paraId="5ED594CC" w14:textId="77777777" w:rsidTr="00275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E04D0" w14:textId="57DAC85F" w:rsidR="0031508A" w:rsidRPr="000B138D" w:rsidRDefault="0031508A" w:rsidP="0031508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LMUTH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80F9" w14:textId="30C6134D" w:rsidR="0031508A" w:rsidRPr="000B138D" w:rsidRDefault="0031508A" w:rsidP="003150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94 (75.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8907" w14:textId="1794FEE4" w:rsidR="0031508A" w:rsidRPr="000B138D" w:rsidRDefault="00777B64" w:rsidP="00FB7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31 (24.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B0B4" w14:textId="3B6A4F85" w:rsidR="0031508A" w:rsidRPr="000B138D" w:rsidRDefault="0031508A" w:rsidP="003150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6FB73E" w14:textId="77777777" w:rsidR="0031508A" w:rsidRPr="000B138D" w:rsidRDefault="0031508A" w:rsidP="003150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08A" w:rsidRPr="000B138D" w14:paraId="61B9A8EE" w14:textId="77777777" w:rsidTr="002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0204C5" w14:textId="7F45D965" w:rsidR="0031508A" w:rsidRPr="000B138D" w:rsidRDefault="0031508A" w:rsidP="0031508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UTH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7DB97C" w14:textId="39DF3934" w:rsidR="0031508A" w:rsidRPr="000B138D" w:rsidRDefault="0031508A" w:rsidP="003150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646 (70.6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417B33" w14:textId="3C321998" w:rsidR="0031508A" w:rsidRPr="000B138D" w:rsidRDefault="00CC7F5B" w:rsidP="00FB7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269 (29.4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20335D" w14:textId="7879771B" w:rsidR="0031508A" w:rsidRPr="000B138D" w:rsidRDefault="0031508A" w:rsidP="003150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138D">
              <w:rPr>
                <w:rFonts w:ascii="Arial" w:hAnsi="Arial" w:cs="Arial"/>
                <w:sz w:val="16"/>
                <w:szCs w:val="16"/>
              </w:rPr>
              <w:t>91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6A5F3679" w14:textId="77777777" w:rsidR="0031508A" w:rsidRPr="000B138D" w:rsidRDefault="0031508A" w:rsidP="003150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08A" w:rsidRPr="000B138D" w14:paraId="596585D8" w14:textId="77777777" w:rsidTr="00607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CBCFDE8" w14:textId="719D8B25" w:rsidR="0031508A" w:rsidRPr="000B138D" w:rsidRDefault="0031508A" w:rsidP="0031508A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0B138D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* Statistically significant at 5% significance level, CI Confidence Interval, TB Tuberculosis, n Frequency, % Percentage, HIV Human Immune Virus</w:t>
            </w:r>
          </w:p>
        </w:tc>
      </w:tr>
    </w:tbl>
    <w:p w14:paraId="5D34CF05" w14:textId="77777777" w:rsidR="00A729DC" w:rsidRDefault="00A729DC" w:rsidP="002D7033">
      <w:pPr>
        <w:pStyle w:val="Caption"/>
        <w:keepNext/>
        <w:jc w:val="both"/>
      </w:pPr>
    </w:p>
    <w:sectPr w:rsidR="00A729DC" w:rsidSect="009508B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zNzIztrAAkhYWJko6SsGpxcWZ+XkgBca1AE/kJ70sAAAA"/>
  </w:docVars>
  <w:rsids>
    <w:rsidRoot w:val="00786F2D"/>
    <w:rsid w:val="000A566B"/>
    <w:rsid w:val="000B138D"/>
    <w:rsid w:val="000B64E7"/>
    <w:rsid w:val="000C5AA1"/>
    <w:rsid w:val="000E4900"/>
    <w:rsid w:val="00101919"/>
    <w:rsid w:val="00120BCB"/>
    <w:rsid w:val="0013674F"/>
    <w:rsid w:val="00161EFB"/>
    <w:rsid w:val="001B36B3"/>
    <w:rsid w:val="001E0A0E"/>
    <w:rsid w:val="001E712D"/>
    <w:rsid w:val="00253173"/>
    <w:rsid w:val="00275F99"/>
    <w:rsid w:val="002933CA"/>
    <w:rsid w:val="002C2C69"/>
    <w:rsid w:val="002D7033"/>
    <w:rsid w:val="00302761"/>
    <w:rsid w:val="0031508A"/>
    <w:rsid w:val="0032123B"/>
    <w:rsid w:val="00341A73"/>
    <w:rsid w:val="00341B65"/>
    <w:rsid w:val="0034228B"/>
    <w:rsid w:val="003F1561"/>
    <w:rsid w:val="00425ED6"/>
    <w:rsid w:val="00450E86"/>
    <w:rsid w:val="0049296D"/>
    <w:rsid w:val="004B4193"/>
    <w:rsid w:val="004F70C0"/>
    <w:rsid w:val="005940BB"/>
    <w:rsid w:val="005A5C68"/>
    <w:rsid w:val="005D432B"/>
    <w:rsid w:val="005F6770"/>
    <w:rsid w:val="006059F8"/>
    <w:rsid w:val="00607BBB"/>
    <w:rsid w:val="00621692"/>
    <w:rsid w:val="0064613C"/>
    <w:rsid w:val="00672202"/>
    <w:rsid w:val="006D1853"/>
    <w:rsid w:val="006E17AF"/>
    <w:rsid w:val="00723F65"/>
    <w:rsid w:val="007255FE"/>
    <w:rsid w:val="00731858"/>
    <w:rsid w:val="007323CF"/>
    <w:rsid w:val="00733ED6"/>
    <w:rsid w:val="00761B5F"/>
    <w:rsid w:val="00777B64"/>
    <w:rsid w:val="00786F2D"/>
    <w:rsid w:val="007D4440"/>
    <w:rsid w:val="007E5697"/>
    <w:rsid w:val="00834233"/>
    <w:rsid w:val="008E6DBA"/>
    <w:rsid w:val="008F72B9"/>
    <w:rsid w:val="00905567"/>
    <w:rsid w:val="00905A3E"/>
    <w:rsid w:val="009508B5"/>
    <w:rsid w:val="00963775"/>
    <w:rsid w:val="009A055C"/>
    <w:rsid w:val="009F2495"/>
    <w:rsid w:val="00A275F3"/>
    <w:rsid w:val="00A729DC"/>
    <w:rsid w:val="00AD4F39"/>
    <w:rsid w:val="00B11035"/>
    <w:rsid w:val="00B260D3"/>
    <w:rsid w:val="00B70174"/>
    <w:rsid w:val="00B92D04"/>
    <w:rsid w:val="00BA6182"/>
    <w:rsid w:val="00BC1DCE"/>
    <w:rsid w:val="00C25F36"/>
    <w:rsid w:val="00C44E48"/>
    <w:rsid w:val="00C5301E"/>
    <w:rsid w:val="00CA1BA6"/>
    <w:rsid w:val="00CA6702"/>
    <w:rsid w:val="00CC7F5B"/>
    <w:rsid w:val="00CE7D1F"/>
    <w:rsid w:val="00D2170C"/>
    <w:rsid w:val="00D3219A"/>
    <w:rsid w:val="00D63D62"/>
    <w:rsid w:val="00DD3BEB"/>
    <w:rsid w:val="00DF6BCF"/>
    <w:rsid w:val="00E27E57"/>
    <w:rsid w:val="00E40022"/>
    <w:rsid w:val="00EF5F6D"/>
    <w:rsid w:val="00F6325C"/>
    <w:rsid w:val="00FA73C6"/>
    <w:rsid w:val="00FB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3E8FB"/>
  <w15:chartTrackingRefBased/>
  <w15:docId w15:val="{0F916BC7-7B45-4AD2-8DE5-33DDE515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3C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1919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919"/>
    <w:pPr>
      <w:keepNext/>
      <w:keepLines/>
      <w:spacing w:before="40"/>
      <w:outlineLvl w:val="1"/>
    </w:pPr>
    <w:rPr>
      <w:rFonts w:eastAsia="SimSun" w:cs="SimSun"/>
      <w:b/>
      <w:color w:val="2F549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101919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919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1919"/>
    <w:rPr>
      <w:rFonts w:ascii="Times New Roman" w:eastAsia="SimSun" w:hAnsi="Times New Roman" w:cs="SimSun"/>
      <w:b/>
      <w:color w:val="2F5496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919"/>
    <w:rPr>
      <w:rFonts w:ascii="Times New Roman" w:eastAsiaTheme="majorEastAsia" w:hAnsi="Times New Roman" w:cstheme="majorBidi"/>
      <w:b/>
      <w:color w:val="1F3763" w:themeColor="accent1" w:themeShade="7F"/>
      <w:sz w:val="24"/>
      <w:szCs w:val="24"/>
    </w:rPr>
  </w:style>
  <w:style w:type="table" w:styleId="ListTable3-Accent3">
    <w:name w:val="List Table 3 Accent 3"/>
    <w:basedOn w:val="TableNormal"/>
    <w:uiPriority w:val="48"/>
    <w:rsid w:val="007323CF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2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3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3C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E5697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3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3DD0D-8DEB-42C4-ABC8-D3BF09CA3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ngosa</dc:creator>
  <cp:keywords/>
  <dc:description/>
  <cp:lastModifiedBy>Oliver</cp:lastModifiedBy>
  <cp:revision>106</cp:revision>
  <dcterms:created xsi:type="dcterms:W3CDTF">2024-02-17T19:43:00Z</dcterms:created>
  <dcterms:modified xsi:type="dcterms:W3CDTF">2024-09-20T05:45:00Z</dcterms:modified>
</cp:coreProperties>
</file>